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809F0" w14:textId="76B0D766" w:rsidR="00657B80" w:rsidRDefault="00657B8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57B80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79445797" w14:textId="617273DD" w:rsidR="000170BC" w:rsidRDefault="000170B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51BAC31" w14:textId="454E6769" w:rsidR="00657B80" w:rsidRDefault="00657B80">
      <w:pPr>
        <w:rPr>
          <w:rFonts w:ascii="Times New Roman" w:hAnsi="Times New Roman" w:cs="Times New Roman"/>
          <w:lang w:val="en-US"/>
        </w:rPr>
      </w:pPr>
    </w:p>
    <w:p w14:paraId="75B5C94F" w14:textId="3EEFB75E" w:rsidR="005E1835" w:rsidRDefault="005E1835"/>
    <w:p w14:paraId="0D5A793A" w14:textId="62E96502" w:rsidR="005E1835" w:rsidRDefault="005E1835"/>
    <w:p w14:paraId="2ED4EDBF" w14:textId="16382BFB" w:rsidR="005E1835" w:rsidRDefault="000B5D45">
      <w:r>
        <w:rPr>
          <w:noProof/>
        </w:rPr>
        <w:drawing>
          <wp:inline distT="0" distB="0" distL="0" distR="0" wp14:anchorId="03FC052B" wp14:editId="3BECA0C8">
            <wp:extent cx="4328160" cy="2977409"/>
            <wp:effectExtent l="0" t="0" r="254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172" cy="2982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82A3B" w14:textId="12E5500D" w:rsidR="00657B80" w:rsidRDefault="00657B80"/>
    <w:p w14:paraId="626AF4DF" w14:textId="77777777" w:rsidR="00465C92" w:rsidRDefault="00465C92"/>
    <w:p w14:paraId="50323C60" w14:textId="38EDFE6F" w:rsidR="00657B80" w:rsidRDefault="00657B80" w:rsidP="00657B80">
      <w:pPr>
        <w:jc w:val="thaiDistribute"/>
        <w:rPr>
          <w:rFonts w:ascii="Times New Roman" w:hAnsi="Times New Roman" w:cs="Times New Roman"/>
          <w:bCs/>
          <w:lang w:val="en-US"/>
        </w:rPr>
      </w:pPr>
      <w:r w:rsidRPr="004803A7">
        <w:rPr>
          <w:rFonts w:ascii="Times New Roman" w:hAnsi="Times New Roman" w:cs="Times New Roman"/>
          <w:b/>
          <w:bCs/>
          <w:lang w:val="en-US"/>
        </w:rPr>
        <w:t>Figure S</w:t>
      </w:r>
      <w:r w:rsidR="009A4029">
        <w:rPr>
          <w:rFonts w:ascii="Times New Roman" w:hAnsi="Times New Roman" w:cs="Times New Roman"/>
          <w:b/>
          <w:bCs/>
          <w:lang w:val="en-US"/>
        </w:rPr>
        <w:t>1</w:t>
      </w:r>
      <w:r w:rsidRPr="00657B80">
        <w:rPr>
          <w:rFonts w:ascii="Times New Roman" w:hAnsi="Times New Roman" w:cs="Times New Roman"/>
          <w:lang w:val="en-US"/>
        </w:rPr>
        <w:t xml:space="preserve">. </w:t>
      </w:r>
      <w:r w:rsidR="000B5D45">
        <w:rPr>
          <w:rFonts w:ascii="Times New Roman" w:hAnsi="Times New Roman" w:cs="Times New Roman"/>
          <w:lang w:val="en-US"/>
        </w:rPr>
        <w:t xml:space="preserve">dsRNA-VP28 could be expressed at 25 °C, 30 °C and 37 °C. </w:t>
      </w:r>
      <w:r w:rsidRPr="00657B80">
        <w:rPr>
          <w:rFonts w:ascii="Times New Roman" w:hAnsi="Times New Roman" w:cs="Times New Roman"/>
          <w:lang w:val="en-US"/>
        </w:rPr>
        <w:t xml:space="preserve">RNA isolates </w:t>
      </w:r>
      <w:r w:rsidR="003D7225">
        <w:rPr>
          <w:rFonts w:ascii="Times New Roman" w:hAnsi="Times New Roman" w:cs="Times New Roman"/>
          <w:lang w:val="en-US"/>
        </w:rPr>
        <w:t xml:space="preserve">were </w:t>
      </w:r>
      <w:r w:rsidRPr="00657B80">
        <w:rPr>
          <w:rFonts w:ascii="Times New Roman" w:hAnsi="Times New Roman" w:cs="Times New Roman"/>
          <w:lang w:val="en-US"/>
        </w:rPr>
        <w:t>extracted from</w:t>
      </w:r>
      <w:r w:rsidR="009A4029">
        <w:rPr>
          <w:rFonts w:ascii="Times New Roman" w:hAnsi="Times New Roman" w:cs="Times New Roman"/>
          <w:lang w:val="en-US"/>
        </w:rPr>
        <w:t xml:space="preserve"> </w:t>
      </w:r>
      <w:r w:rsidRPr="00657B80">
        <w:rPr>
          <w:rFonts w:ascii="Times New Roman" w:hAnsi="Times New Roman" w:cs="Times New Roman"/>
          <w:i/>
          <w:iCs/>
          <w:lang w:val="en-US"/>
        </w:rPr>
        <w:t>E. coli</w:t>
      </w:r>
      <w:r w:rsidRPr="00657B80">
        <w:rPr>
          <w:rFonts w:ascii="Times New Roman" w:hAnsi="Times New Roman" w:cs="Times New Roman"/>
          <w:lang w:val="en-US"/>
        </w:rPr>
        <w:t xml:space="preserve"> DualX-B15(DE3). </w:t>
      </w:r>
      <w:r w:rsidR="000B5D45" w:rsidRPr="006974A4">
        <w:rPr>
          <w:rFonts w:ascii="Times New Roman" w:hAnsi="Times New Roman" w:cs="Times New Roman"/>
          <w:bCs/>
        </w:rPr>
        <w:t>RNA</w:t>
      </w:r>
      <w:r w:rsidR="000B5D45">
        <w:rPr>
          <w:rFonts w:ascii="Times New Roman" w:hAnsi="Times New Roman" w:cs="Times New Roman"/>
          <w:bCs/>
        </w:rPr>
        <w:t xml:space="preserve"> analyzed on the gel included</w:t>
      </w:r>
      <w:r w:rsidR="000B5D45" w:rsidRPr="006974A4">
        <w:rPr>
          <w:rFonts w:ascii="Times New Roman" w:hAnsi="Times New Roman" w:cs="Times New Roman"/>
          <w:bCs/>
        </w:rPr>
        <w:t xml:space="preserve"> untreated</w:t>
      </w:r>
      <w:r w:rsidR="000B5D45">
        <w:rPr>
          <w:rFonts w:ascii="Times New Roman" w:hAnsi="Times New Roman" w:cs="Times New Roman"/>
          <w:bCs/>
        </w:rPr>
        <w:t xml:space="preserve"> samples</w:t>
      </w:r>
      <w:r w:rsidR="000B5D45" w:rsidRPr="006974A4">
        <w:rPr>
          <w:rFonts w:ascii="Times New Roman" w:hAnsi="Times New Roman" w:cs="Times New Roman"/>
          <w:bCs/>
        </w:rPr>
        <w:t xml:space="preserve"> (U), </w:t>
      </w:r>
      <w:r w:rsidR="000B5D45">
        <w:rPr>
          <w:rFonts w:ascii="Times New Roman" w:hAnsi="Times New Roman" w:cs="Times New Roman"/>
          <w:bCs/>
        </w:rPr>
        <w:t xml:space="preserve">samples </w:t>
      </w:r>
      <w:r w:rsidR="000B5D45" w:rsidRPr="006974A4">
        <w:rPr>
          <w:rFonts w:ascii="Times New Roman" w:hAnsi="Times New Roman" w:cs="Times New Roman"/>
          <w:bCs/>
        </w:rPr>
        <w:t>treated with RNase A (A) and</w:t>
      </w:r>
      <w:r w:rsidR="000B5D45">
        <w:rPr>
          <w:rFonts w:ascii="Times New Roman" w:hAnsi="Times New Roman" w:cs="Times New Roman"/>
          <w:bCs/>
        </w:rPr>
        <w:t xml:space="preserve"> samples</w:t>
      </w:r>
      <w:r w:rsidR="000B5D45" w:rsidRPr="006974A4">
        <w:rPr>
          <w:rFonts w:ascii="Times New Roman" w:hAnsi="Times New Roman" w:cs="Times New Roman"/>
          <w:bCs/>
        </w:rPr>
        <w:t xml:space="preserve"> treated with RNase III (III).</w:t>
      </w:r>
      <w:r w:rsidR="000B5D45">
        <w:rPr>
          <w:rFonts w:ascii="Times New Roman" w:hAnsi="Times New Roman" w:cs="Times New Roman"/>
          <w:bCs/>
          <w:lang w:val="en-US"/>
        </w:rPr>
        <w:t xml:space="preserve"> </w:t>
      </w:r>
      <w:r w:rsidRPr="00657B80">
        <w:rPr>
          <w:rFonts w:ascii="Times New Roman" w:hAnsi="Times New Roman" w:cs="Times New Roman"/>
          <w:bCs/>
        </w:rPr>
        <w:t>Lane M (Marker) is a 2-log DNA ladder.</w:t>
      </w:r>
      <w:r w:rsidRPr="00657B80">
        <w:rPr>
          <w:rFonts w:ascii="Times New Roman" w:hAnsi="Times New Roman" w:cs="Times New Roman"/>
          <w:bCs/>
          <w:lang w:val="en-US"/>
        </w:rPr>
        <w:t xml:space="preserve"> The molecular weight of dsRNA-VP28 was </w:t>
      </w:r>
      <w:r w:rsidR="00E72716">
        <w:rPr>
          <w:rFonts w:ascii="Times New Roman" w:hAnsi="Times New Roman" w:cs="Times New Roman"/>
          <w:bCs/>
          <w:lang w:val="en-US"/>
        </w:rPr>
        <w:t>615 bp a</w:t>
      </w:r>
      <w:r w:rsidR="003D7225">
        <w:rPr>
          <w:rFonts w:ascii="Times New Roman" w:hAnsi="Times New Roman" w:cs="Times New Roman"/>
          <w:bCs/>
          <w:lang w:val="en-US"/>
        </w:rPr>
        <w:t>s</w:t>
      </w:r>
      <w:r w:rsidR="00E72716">
        <w:rPr>
          <w:rFonts w:ascii="Times New Roman" w:hAnsi="Times New Roman" w:cs="Times New Roman"/>
          <w:bCs/>
          <w:lang w:val="en-US"/>
        </w:rPr>
        <w:t xml:space="preserve"> </w:t>
      </w:r>
      <w:r w:rsidRPr="00657B80">
        <w:rPr>
          <w:rFonts w:ascii="Times New Roman" w:hAnsi="Times New Roman" w:cs="Times New Roman"/>
          <w:bCs/>
          <w:lang w:val="en-US"/>
        </w:rPr>
        <w:t>indicated by a triangle.</w:t>
      </w:r>
    </w:p>
    <w:p w14:paraId="538789EE" w14:textId="11C36015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0F49B955" w14:textId="1A57B218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31580FBF" w14:textId="1A60E1BD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11C0D0DA" w14:textId="2D18EFB9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30B14C59" w14:textId="1CCAB864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2810A7CD" w14:textId="2202244A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4736E2EE" w14:textId="1FAC9935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3B7E4A70" w14:textId="76FA8FC3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056A2D52" w14:textId="55595178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5E9748A6" w14:textId="6CCB0342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4348FDF4" w14:textId="62434099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491207F2" w14:textId="53C7AB00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2DF801E8" w14:textId="1E6DF222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7AEEB573" w14:textId="32B3F856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3D4AC2F3" w14:textId="7825B798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071001A5" w14:textId="0C1BCFF7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2205F2FA" w14:textId="594715CB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171BF6B3" w14:textId="26D3DE5C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29064524" w14:textId="7097481F" w:rsidR="00B17526" w:rsidRDefault="00B17526" w:rsidP="00657B80">
      <w:pPr>
        <w:jc w:val="thaiDistribute"/>
        <w:rPr>
          <w:rFonts w:ascii="Times New Roman" w:hAnsi="Times New Roman" w:cs="Times New Roman"/>
          <w:bCs/>
          <w:lang w:val="en-US"/>
        </w:rPr>
      </w:pPr>
    </w:p>
    <w:p w14:paraId="79925DDC" w14:textId="77777777" w:rsidR="00B17526" w:rsidRPr="00657B80" w:rsidRDefault="00B17526" w:rsidP="00657B80">
      <w:pPr>
        <w:jc w:val="thaiDistribute"/>
        <w:rPr>
          <w:rFonts w:ascii="Times New Roman" w:hAnsi="Times New Roman" w:cs="Times New Roman"/>
        </w:rPr>
      </w:pPr>
    </w:p>
    <w:sectPr w:rsidR="00B17526" w:rsidRPr="00657B80" w:rsidSect="00E51B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80"/>
    <w:rsid w:val="000055C5"/>
    <w:rsid w:val="000118A5"/>
    <w:rsid w:val="000170BC"/>
    <w:rsid w:val="00025083"/>
    <w:rsid w:val="00027FDE"/>
    <w:rsid w:val="00030D1D"/>
    <w:rsid w:val="00095D25"/>
    <w:rsid w:val="00096521"/>
    <w:rsid w:val="000A3328"/>
    <w:rsid w:val="000B5D45"/>
    <w:rsid w:val="000B71B2"/>
    <w:rsid w:val="000C10FB"/>
    <w:rsid w:val="000C769E"/>
    <w:rsid w:val="000D1D9E"/>
    <w:rsid w:val="000D23DD"/>
    <w:rsid w:val="000E6F9E"/>
    <w:rsid w:val="000E791C"/>
    <w:rsid w:val="001264B1"/>
    <w:rsid w:val="001342F0"/>
    <w:rsid w:val="00137E58"/>
    <w:rsid w:val="0014662E"/>
    <w:rsid w:val="00156B36"/>
    <w:rsid w:val="00157C73"/>
    <w:rsid w:val="0017118B"/>
    <w:rsid w:val="00175CD9"/>
    <w:rsid w:val="0017641B"/>
    <w:rsid w:val="001A1552"/>
    <w:rsid w:val="001A7C4E"/>
    <w:rsid w:val="001B3698"/>
    <w:rsid w:val="001C232C"/>
    <w:rsid w:val="001D083F"/>
    <w:rsid w:val="001E1DAE"/>
    <w:rsid w:val="001F1F03"/>
    <w:rsid w:val="002325DA"/>
    <w:rsid w:val="00245A76"/>
    <w:rsid w:val="00260D7A"/>
    <w:rsid w:val="002723C2"/>
    <w:rsid w:val="00276E99"/>
    <w:rsid w:val="00285231"/>
    <w:rsid w:val="002872B3"/>
    <w:rsid w:val="002B44E4"/>
    <w:rsid w:val="002B4C2E"/>
    <w:rsid w:val="002C2E76"/>
    <w:rsid w:val="002D4B06"/>
    <w:rsid w:val="00304A3A"/>
    <w:rsid w:val="00323BE5"/>
    <w:rsid w:val="00325A70"/>
    <w:rsid w:val="00331501"/>
    <w:rsid w:val="00361A20"/>
    <w:rsid w:val="003923DD"/>
    <w:rsid w:val="003963B7"/>
    <w:rsid w:val="003B5363"/>
    <w:rsid w:val="003C2457"/>
    <w:rsid w:val="003C4DA8"/>
    <w:rsid w:val="003C6447"/>
    <w:rsid w:val="003C7FD6"/>
    <w:rsid w:val="003D4D30"/>
    <w:rsid w:val="003D7225"/>
    <w:rsid w:val="003E6140"/>
    <w:rsid w:val="00400A28"/>
    <w:rsid w:val="00414DFC"/>
    <w:rsid w:val="00432C27"/>
    <w:rsid w:val="004371BC"/>
    <w:rsid w:val="0044774E"/>
    <w:rsid w:val="00455C04"/>
    <w:rsid w:val="00460ABA"/>
    <w:rsid w:val="004610AB"/>
    <w:rsid w:val="00465978"/>
    <w:rsid w:val="00465C92"/>
    <w:rsid w:val="00467C77"/>
    <w:rsid w:val="004803A7"/>
    <w:rsid w:val="00484EDA"/>
    <w:rsid w:val="004A4118"/>
    <w:rsid w:val="004C000C"/>
    <w:rsid w:val="004E5A07"/>
    <w:rsid w:val="00503E54"/>
    <w:rsid w:val="005066D0"/>
    <w:rsid w:val="00512708"/>
    <w:rsid w:val="005252F4"/>
    <w:rsid w:val="005417D4"/>
    <w:rsid w:val="00562C88"/>
    <w:rsid w:val="00567580"/>
    <w:rsid w:val="005B159F"/>
    <w:rsid w:val="005B15AC"/>
    <w:rsid w:val="005B3F6E"/>
    <w:rsid w:val="005C1748"/>
    <w:rsid w:val="005C4766"/>
    <w:rsid w:val="005E1835"/>
    <w:rsid w:val="005E3E97"/>
    <w:rsid w:val="00605338"/>
    <w:rsid w:val="006108FB"/>
    <w:rsid w:val="006113EE"/>
    <w:rsid w:val="006156F5"/>
    <w:rsid w:val="00622F87"/>
    <w:rsid w:val="00631897"/>
    <w:rsid w:val="0063344D"/>
    <w:rsid w:val="00641265"/>
    <w:rsid w:val="00657B80"/>
    <w:rsid w:val="006904BB"/>
    <w:rsid w:val="006A31E8"/>
    <w:rsid w:val="006A5516"/>
    <w:rsid w:val="006C2B2C"/>
    <w:rsid w:val="006C454B"/>
    <w:rsid w:val="006E74E7"/>
    <w:rsid w:val="006E7523"/>
    <w:rsid w:val="006F5CC5"/>
    <w:rsid w:val="007018ED"/>
    <w:rsid w:val="00721B0C"/>
    <w:rsid w:val="00743094"/>
    <w:rsid w:val="0074474E"/>
    <w:rsid w:val="00782A4D"/>
    <w:rsid w:val="00790A62"/>
    <w:rsid w:val="00797560"/>
    <w:rsid w:val="007E78E7"/>
    <w:rsid w:val="007F428C"/>
    <w:rsid w:val="0080133E"/>
    <w:rsid w:val="00810C7A"/>
    <w:rsid w:val="00840ED8"/>
    <w:rsid w:val="008508C9"/>
    <w:rsid w:val="008735CD"/>
    <w:rsid w:val="00882093"/>
    <w:rsid w:val="008873F5"/>
    <w:rsid w:val="008A08B8"/>
    <w:rsid w:val="008B0CF2"/>
    <w:rsid w:val="008B18BA"/>
    <w:rsid w:val="008C246B"/>
    <w:rsid w:val="008E04A2"/>
    <w:rsid w:val="008E4B6B"/>
    <w:rsid w:val="008E69A8"/>
    <w:rsid w:val="008F2FFC"/>
    <w:rsid w:val="009125F6"/>
    <w:rsid w:val="009157B4"/>
    <w:rsid w:val="009448A6"/>
    <w:rsid w:val="00947A2C"/>
    <w:rsid w:val="00973744"/>
    <w:rsid w:val="0098255D"/>
    <w:rsid w:val="00982F34"/>
    <w:rsid w:val="00986F76"/>
    <w:rsid w:val="009A4029"/>
    <w:rsid w:val="009C1A37"/>
    <w:rsid w:val="00A23163"/>
    <w:rsid w:val="00A25B2E"/>
    <w:rsid w:val="00A27F06"/>
    <w:rsid w:val="00A43468"/>
    <w:rsid w:val="00A44234"/>
    <w:rsid w:val="00A601BD"/>
    <w:rsid w:val="00A64D95"/>
    <w:rsid w:val="00A670CE"/>
    <w:rsid w:val="00A72A1A"/>
    <w:rsid w:val="00A87688"/>
    <w:rsid w:val="00A94231"/>
    <w:rsid w:val="00AC288F"/>
    <w:rsid w:val="00AC5B9A"/>
    <w:rsid w:val="00AC5CE8"/>
    <w:rsid w:val="00AD0C21"/>
    <w:rsid w:val="00AE3C9E"/>
    <w:rsid w:val="00AE4FE9"/>
    <w:rsid w:val="00AE720B"/>
    <w:rsid w:val="00B03713"/>
    <w:rsid w:val="00B17526"/>
    <w:rsid w:val="00B20E0E"/>
    <w:rsid w:val="00B27968"/>
    <w:rsid w:val="00B341A3"/>
    <w:rsid w:val="00B54559"/>
    <w:rsid w:val="00B57B1E"/>
    <w:rsid w:val="00B744DE"/>
    <w:rsid w:val="00B74FEE"/>
    <w:rsid w:val="00B859F8"/>
    <w:rsid w:val="00B87616"/>
    <w:rsid w:val="00B87F07"/>
    <w:rsid w:val="00B95CFE"/>
    <w:rsid w:val="00BB7624"/>
    <w:rsid w:val="00BD5C3B"/>
    <w:rsid w:val="00BF24AE"/>
    <w:rsid w:val="00C1103D"/>
    <w:rsid w:val="00C17933"/>
    <w:rsid w:val="00C2220C"/>
    <w:rsid w:val="00C24E6A"/>
    <w:rsid w:val="00C25394"/>
    <w:rsid w:val="00C45188"/>
    <w:rsid w:val="00C501F2"/>
    <w:rsid w:val="00C56429"/>
    <w:rsid w:val="00C657ED"/>
    <w:rsid w:val="00C67605"/>
    <w:rsid w:val="00CB7B44"/>
    <w:rsid w:val="00CC7902"/>
    <w:rsid w:val="00CD0495"/>
    <w:rsid w:val="00CD4659"/>
    <w:rsid w:val="00CD61E5"/>
    <w:rsid w:val="00CF2FB8"/>
    <w:rsid w:val="00D03512"/>
    <w:rsid w:val="00D26900"/>
    <w:rsid w:val="00D31B7C"/>
    <w:rsid w:val="00D32734"/>
    <w:rsid w:val="00D44E61"/>
    <w:rsid w:val="00D67912"/>
    <w:rsid w:val="00D73025"/>
    <w:rsid w:val="00D85C59"/>
    <w:rsid w:val="00D86502"/>
    <w:rsid w:val="00D87507"/>
    <w:rsid w:val="00D90CFD"/>
    <w:rsid w:val="00DB53AE"/>
    <w:rsid w:val="00DD3DAB"/>
    <w:rsid w:val="00E135D0"/>
    <w:rsid w:val="00E30A5E"/>
    <w:rsid w:val="00E31B57"/>
    <w:rsid w:val="00E344FD"/>
    <w:rsid w:val="00E37745"/>
    <w:rsid w:val="00E45371"/>
    <w:rsid w:val="00E51B85"/>
    <w:rsid w:val="00E51BC8"/>
    <w:rsid w:val="00E604C6"/>
    <w:rsid w:val="00E72716"/>
    <w:rsid w:val="00E96C22"/>
    <w:rsid w:val="00EA6037"/>
    <w:rsid w:val="00EA62D8"/>
    <w:rsid w:val="00EC3362"/>
    <w:rsid w:val="00EC69D5"/>
    <w:rsid w:val="00EC79D0"/>
    <w:rsid w:val="00ED4767"/>
    <w:rsid w:val="00ED6D5A"/>
    <w:rsid w:val="00EE3302"/>
    <w:rsid w:val="00EF14AB"/>
    <w:rsid w:val="00F0062E"/>
    <w:rsid w:val="00F1158A"/>
    <w:rsid w:val="00F15A80"/>
    <w:rsid w:val="00F272ED"/>
    <w:rsid w:val="00F3213E"/>
    <w:rsid w:val="00F631E3"/>
    <w:rsid w:val="00F75BD2"/>
    <w:rsid w:val="00F7740D"/>
    <w:rsid w:val="00F81C60"/>
    <w:rsid w:val="00F93D25"/>
    <w:rsid w:val="00FA06AD"/>
    <w:rsid w:val="00FA77AC"/>
    <w:rsid w:val="00FD5F0C"/>
    <w:rsid w:val="00FE018F"/>
    <w:rsid w:val="00FE1828"/>
    <w:rsid w:val="00FF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CADE7"/>
  <w15:chartTrackingRefBased/>
  <w15:docId w15:val="{96A389F2-D220-7242-BC65-AD915EFCA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6AD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6AD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 Wuthisathid</dc:creator>
  <cp:keywords/>
  <dc:description/>
  <cp:lastModifiedBy>Kitti Wuthisathid</cp:lastModifiedBy>
  <cp:revision>4</cp:revision>
  <dcterms:created xsi:type="dcterms:W3CDTF">2021-02-24T01:22:00Z</dcterms:created>
  <dcterms:modified xsi:type="dcterms:W3CDTF">2021-02-24T01:48:00Z</dcterms:modified>
</cp:coreProperties>
</file>